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等线" w:cs="Times New Roman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2 </w:t>
      </w:r>
      <w:r>
        <w:rPr>
          <w:rFonts w:hint="default" w:ascii="Times New Roman" w:hAnsi="Times New Roman" w:eastAsia="等线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Gene profile of the </w:t>
      </w:r>
      <w:r>
        <w:rPr>
          <w:rFonts w:hint="default" w:ascii="Times New Roman" w:hAnsi="Times New Roman" w:eastAsia="等线" w:cs="Times New Roman"/>
          <w:b w:val="0"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Scheuchzeria palustris</w:t>
      </w:r>
      <w:r>
        <w:rPr>
          <w:rFonts w:hint="default" w:ascii="Times New Roman" w:hAnsi="Times New Roman" w:eastAsia="等线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mitogenome</w:t>
      </w:r>
    </w:p>
    <w:bookmarkEnd w:id="0"/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b w:val="0"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5"/>
        <w:gridCol w:w="53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of genes</w:t>
            </w:r>
          </w:p>
        </w:tc>
        <w:tc>
          <w:tcPr>
            <w:tcW w:w="31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 of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ase</w:t>
            </w:r>
          </w:p>
        </w:tc>
        <w:tc>
          <w:tcPr>
            <w:tcW w:w="31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1, atp4, atp6, at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chrome c biogenesis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mB, ccmC, ccmFC, ccmF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ytochrome b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chrome c oxidase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x1, cox2, co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urase R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rt membrane protein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DH dehydrogenase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d1, nad2, nad3, nad4, nad4L, nad5, nad6, nad7, na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subunit of ribosome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, rps11, rps12, rp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ge subunit of ribosome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10, rpl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inate dehydrogenase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h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A</w:t>
            </w:r>
          </w:p>
        </w:tc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8, rrn26, rrn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8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A</w:t>
            </w:r>
          </w:p>
        </w:tc>
        <w:tc>
          <w:tcPr>
            <w:tcW w:w="31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A-UGC(×2), trnC-GCA, trnD-GUC, trnE-UUC(×2), trnfM-CAU(×2), trnG-GCC, trnH-GUG, trnI-CAU(×2), trnI-GAU, trnK-UUU, trnN-GUU, trnP-UGG, trnQ-UUG(×2), trnR-ACG, trnR-CCU, trnS-UGA, trnV-GAC, trnW-CCA, trnY-GUA(×2)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3MWZlZWM5ZTE2MWMwNGQ1MDExNGVmNWU2ZmFkYjkifQ=="/>
  </w:docVars>
  <w:rsids>
    <w:rsidRoot w:val="00000000"/>
    <w:rsid w:val="065A42BD"/>
    <w:rsid w:val="0B3C4444"/>
    <w:rsid w:val="0CF15E79"/>
    <w:rsid w:val="15D53220"/>
    <w:rsid w:val="1631280C"/>
    <w:rsid w:val="27B37372"/>
    <w:rsid w:val="341E5F6D"/>
    <w:rsid w:val="35AF76EC"/>
    <w:rsid w:val="59A4065A"/>
    <w:rsid w:val="6679391C"/>
    <w:rsid w:val="668F414F"/>
    <w:rsid w:val="6C535D42"/>
    <w:rsid w:val="758D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617</Characters>
  <Lines>0</Lines>
  <Paragraphs>0</Paragraphs>
  <TotalTime>10</TotalTime>
  <ScaleCrop>false</ScaleCrop>
  <LinksUpToDate>false</LinksUpToDate>
  <CharactersWithSpaces>68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2:52:00Z</dcterms:created>
  <dc:creator>86158</dc:creator>
  <cp:lastModifiedBy>xx</cp:lastModifiedBy>
  <dcterms:modified xsi:type="dcterms:W3CDTF">2024-07-04T03:3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D6D13D2896D48B08A16119D987B6E05_12</vt:lpwstr>
  </property>
</Properties>
</file>